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1393D6" w14:textId="77777777" w:rsidR="009C5507" w:rsidRDefault="009C5507" w:rsidP="009C5507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</w:rPr>
        <w:t>Supporting Information</w:t>
      </w:r>
    </w:p>
    <w:p w14:paraId="3D1B50A2" w14:textId="77777777" w:rsidR="009C5507" w:rsidRDefault="009C5507" w:rsidP="009C5507"/>
    <w:p w14:paraId="25B94187" w14:textId="17491B3E" w:rsidR="009C5507" w:rsidRPr="009C5507" w:rsidRDefault="009C5507" w:rsidP="009C55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A053D">
        <w:rPr>
          <w:rFonts w:ascii="Times New Roman" w:hAnsi="Times New Roman" w:cs="Times New Roman"/>
          <w:b/>
          <w:bCs/>
          <w:sz w:val="24"/>
          <w:szCs w:val="24"/>
        </w:rPr>
        <w:t>S2 File</w:t>
      </w:r>
    </w:p>
    <w:p w14:paraId="706C7A08" w14:textId="3145158A" w:rsidR="009C5507" w:rsidRDefault="009C5507" w:rsidP="009C5507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A.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Number of high-risk counties with disease below US poverty level. </w:t>
      </w:r>
    </w:p>
    <w:p w14:paraId="0C92809E" w14:textId="211CB905" w:rsidR="009C5507" w:rsidRDefault="009C5507" w:rsidP="009C5507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The table below shows the number of counties found at the center of high-risk clusters by </w:t>
      </w:r>
      <w:r w:rsidR="00236A47">
        <w:rPr>
          <w:rFonts w:ascii="Times New Roman" w:eastAsia="Times New Roman" w:hAnsi="Times New Roman" w:cs="Times New Roman"/>
          <w:iCs/>
          <w:sz w:val="24"/>
          <w:szCs w:val="24"/>
        </w:rPr>
        <w:t xml:space="preserve">percent of that county which is 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125% below US poverty level. This table corresponds to graph 1 of </w:t>
      </w:r>
      <w:r w:rsidR="00236A47">
        <w:rPr>
          <w:rFonts w:ascii="Times New Roman" w:eastAsia="Times New Roman" w:hAnsi="Times New Roman" w:cs="Times New Roman"/>
          <w:iCs/>
          <w:sz w:val="24"/>
          <w:szCs w:val="24"/>
        </w:rPr>
        <w:t>S1 File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. </w:t>
      </w:r>
    </w:p>
    <w:p w14:paraId="6B5CDCAD" w14:textId="77777777" w:rsidR="009C5507" w:rsidRDefault="009C5507" w:rsidP="009C5507">
      <w:pPr>
        <w:spacing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ab/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615"/>
        <w:gridCol w:w="720"/>
        <w:gridCol w:w="900"/>
        <w:gridCol w:w="900"/>
        <w:gridCol w:w="900"/>
        <w:gridCol w:w="900"/>
        <w:gridCol w:w="900"/>
        <w:gridCol w:w="1000"/>
        <w:gridCol w:w="792"/>
        <w:gridCol w:w="723"/>
      </w:tblGrid>
      <w:tr w:rsidR="009C5507" w14:paraId="3B7F5306" w14:textId="77777777" w:rsidTr="009C5507">
        <w:tc>
          <w:tcPr>
            <w:tcW w:w="935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ACA4A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umber of Hot Spot Counties with Disease by 125% Below US Poverty Level</w:t>
            </w:r>
          </w:p>
        </w:tc>
      </w:tr>
      <w:tr w:rsidR="009C5507" w14:paraId="44F2385C" w14:textId="77777777" w:rsidTr="009C5507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0D45D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FBCB1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-9.9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6A206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-14.5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2A436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-19.9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271E6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-24.9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86CEE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-29.9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7C146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-34.9%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E79F6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-39.9%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9C2E9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+%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737BE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9C5507" w14:paraId="49901A26" w14:textId="77777777" w:rsidTr="001B06E7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8EE13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B 20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221C6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67EB9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85838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D5475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DC67F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4E69A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F9FE6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6216E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D61DC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C5507" w14:paraId="6AA34680" w14:textId="77777777" w:rsidTr="001B06E7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80CDB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B 20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1FA5C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E7C3B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0B0FD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28D50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400C5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E3CB8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C0654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BBA28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14AE7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C5507" w14:paraId="50E5800E" w14:textId="77777777" w:rsidTr="001B06E7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47A63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ID-19 20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7F24B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70847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56E41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35AA7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9847E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CCF16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13578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CF218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050B8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9C5507" w14:paraId="5AD3BC29" w14:textId="77777777" w:rsidTr="001B06E7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E716E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ID-19 20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2425C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87C25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F5E2E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CA9CF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B2C49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ED9CD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67792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5FDAC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17CF6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9C5507" w14:paraId="5ADE4D30" w14:textId="77777777" w:rsidTr="001B06E7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66616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LUENZA 20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710C4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B0093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1EB49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C07DF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699E8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B0CFC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DDFC3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E08DE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6FC00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C5507" w14:paraId="5D8F4F0B" w14:textId="77777777" w:rsidTr="001B06E7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40554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LUENZA 20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D27A7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71E17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A2BD4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024D5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1B76D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6A557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1E527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0EE40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0C201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C5507" w14:paraId="6C5BE246" w14:textId="77777777" w:rsidTr="001B06E7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8390D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V 20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1A2AE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AC9D2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D6A9D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FBD1C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6BE3A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C95DB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DC3C8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CA599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9C589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9C5507" w14:paraId="19F8CAE1" w14:textId="77777777" w:rsidTr="001B06E7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4788A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V 20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10931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A8C72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ABDC4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EE591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9AB97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89760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3F759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4D106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3ACCB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9C5507" w14:paraId="1CAED92C" w14:textId="77777777" w:rsidTr="001B06E7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BD920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59417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F0CBF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8E5C9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42729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F3341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DF28B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EA599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3B606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ADD0C" w14:textId="77777777" w:rsidR="009C5507" w:rsidRDefault="009C55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0</w:t>
            </w:r>
          </w:p>
        </w:tc>
      </w:tr>
    </w:tbl>
    <w:p w14:paraId="7ACE2F38" w14:textId="77777777" w:rsidR="009C5507" w:rsidRDefault="009C5507" w:rsidP="009C5507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52F66710" w14:textId="51AAF03E" w:rsidR="009C5507" w:rsidRDefault="009C5507" w:rsidP="009C5507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B.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Number of clusters identified in unadjusted and poverty adjusted analyses. </w:t>
      </w:r>
    </w:p>
    <w:p w14:paraId="51DCA40F" w14:textId="77777777" w:rsidR="009C5507" w:rsidRDefault="009C5507" w:rsidP="009C5507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table below shows the number of clusters detected in the unadjusted and poverty-adjusted analyses by disease and year. This information is also shown in Figure 1 (A-B) through a visual format in each map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448"/>
        <w:gridCol w:w="2451"/>
        <w:gridCol w:w="3461"/>
      </w:tblGrid>
      <w:tr w:rsidR="009C5507" w14:paraId="33786E9E" w14:textId="77777777" w:rsidTr="009C5507">
        <w:trPr>
          <w:trHeight w:val="2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EA5B9" w14:textId="77777777" w:rsidR="009C5507" w:rsidRDefault="009C550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Number of Clusters Identified</w:t>
            </w:r>
          </w:p>
        </w:tc>
      </w:tr>
      <w:tr w:rsidR="009C5507" w14:paraId="62A854F6" w14:textId="77777777" w:rsidTr="009C55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87705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Dis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AC991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Unadjus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395D8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Poverty-adjusted</w:t>
            </w:r>
          </w:p>
        </w:tc>
      </w:tr>
      <w:tr w:rsidR="009C5507" w14:paraId="20A615AA" w14:textId="77777777" w:rsidTr="009C55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044DF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TB 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F013E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F8675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15</w:t>
            </w:r>
          </w:p>
        </w:tc>
      </w:tr>
      <w:tr w:rsidR="009C5507" w14:paraId="6616C9BD" w14:textId="77777777" w:rsidTr="009C55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9E876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TB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7B835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28BB7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16</w:t>
            </w:r>
          </w:p>
        </w:tc>
      </w:tr>
      <w:tr w:rsidR="009C5507" w14:paraId="2CA1076A" w14:textId="77777777" w:rsidTr="009C55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644D5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HIV 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B6BCF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3A22A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36</w:t>
            </w:r>
          </w:p>
        </w:tc>
      </w:tr>
      <w:tr w:rsidR="009C5507" w14:paraId="7DC50310" w14:textId="77777777" w:rsidTr="009C55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64566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HIV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1365D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F8598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40</w:t>
            </w:r>
          </w:p>
        </w:tc>
      </w:tr>
      <w:tr w:rsidR="009C5507" w14:paraId="0BC7589A" w14:textId="77777777" w:rsidTr="009C55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37DC5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Influenza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C92E9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CABCB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2</w:t>
            </w:r>
          </w:p>
        </w:tc>
      </w:tr>
      <w:tr w:rsidR="009C5507" w14:paraId="40D20BFE" w14:textId="77777777" w:rsidTr="009C55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EB4DA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lastRenderedPageBreak/>
              <w:t>Influenza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D1624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7422A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2</w:t>
            </w:r>
          </w:p>
        </w:tc>
      </w:tr>
      <w:tr w:rsidR="009C5507" w14:paraId="43CC3A04" w14:textId="77777777" w:rsidTr="009C55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2D4BB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COVID-19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7F262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A7B62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100</w:t>
            </w:r>
          </w:p>
        </w:tc>
      </w:tr>
      <w:tr w:rsidR="009C5507" w14:paraId="0E9584B4" w14:textId="77777777" w:rsidTr="009C550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A7603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COVID-19 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DFA4D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83211" w14:textId="77777777" w:rsidR="009C5507" w:rsidRDefault="009C5507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14:ligatures w14:val="standardContextual"/>
              </w:rPr>
              <w:t>69</w:t>
            </w:r>
          </w:p>
        </w:tc>
      </w:tr>
    </w:tbl>
    <w:p w14:paraId="1B727222" w14:textId="77777777" w:rsidR="00BD695D" w:rsidRDefault="00BD695D" w:rsidP="009C5507"/>
    <w:sectPr w:rsidR="00BD6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507"/>
    <w:rsid w:val="001B06E7"/>
    <w:rsid w:val="00236A47"/>
    <w:rsid w:val="00475C10"/>
    <w:rsid w:val="00561E59"/>
    <w:rsid w:val="00941450"/>
    <w:rsid w:val="009C5507"/>
    <w:rsid w:val="009C5F08"/>
    <w:rsid w:val="00BD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845FE"/>
  <w15:chartTrackingRefBased/>
  <w15:docId w15:val="{36441425-031B-44A8-A7B3-F6BEEF0BD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507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50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550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50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50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550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50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550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550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550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5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55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55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5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55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5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55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55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55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55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55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550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55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550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55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550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55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5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5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55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550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25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lake</dc:creator>
  <cp:keywords/>
  <dc:description/>
  <cp:lastModifiedBy>Chantel Sloan</cp:lastModifiedBy>
  <cp:revision>4</cp:revision>
  <dcterms:created xsi:type="dcterms:W3CDTF">2024-06-06T20:38:00Z</dcterms:created>
  <dcterms:modified xsi:type="dcterms:W3CDTF">2024-06-06T20:40:00Z</dcterms:modified>
</cp:coreProperties>
</file>